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699" w:rsidRDefault="008C0699" w:rsidP="00254D41">
      <w:r>
        <w:t>Table S10. Clock-controlled g</w:t>
      </w:r>
      <w:r>
        <w:t>e</w:t>
      </w:r>
      <w:r>
        <w:t>nes indirectly regulated by ADV-</w:t>
      </w:r>
      <w:r>
        <w:t>1</w:t>
      </w:r>
      <w:r>
        <w:t>. (.</w:t>
      </w:r>
      <w:proofErr w:type="spellStart"/>
      <w:r>
        <w:t>xlsx</w:t>
      </w:r>
      <w:proofErr w:type="spellEnd"/>
      <w:r>
        <w:t>, 34 KB)</w:t>
      </w:r>
    </w:p>
    <w:bookmarkStart w:id="0" w:name="_GoBack"/>
    <w:bookmarkEnd w:id="0"/>
    <w:p w:rsidR="00B441EE" w:rsidRDefault="002F33F1" w:rsidP="00254D41">
      <w:r>
        <w:fldChar w:fldCharType="begin"/>
      </w:r>
      <w:r>
        <w:instrText xml:space="preserve"> HYPERLINK "</w:instrText>
      </w:r>
      <w:r w:rsidRPr="002F33F1">
        <w:instrText>http://www.g3journal.org/lookup/suppl/doi:10.1534/g3.116.034298/-/DC1/TableS10.xlsx</w:instrText>
      </w:r>
      <w:r>
        <w:instrText xml:space="preserve">" </w:instrText>
      </w:r>
      <w:r>
        <w:fldChar w:fldCharType="separate"/>
      </w:r>
      <w:r w:rsidRPr="00E255D9">
        <w:rPr>
          <w:rStyle w:val="Hyperlink"/>
        </w:rPr>
        <w:t>http://www.g3journal.org/lookup/suppl/doi:10.1534/g3.116.034298/-/DC1/TableS10.xlsx</w:t>
      </w:r>
      <w:r>
        <w:fldChar w:fldCharType="end"/>
      </w:r>
      <w:r w:rsidR="00254D41">
        <w:t xml:space="preserve"> </w:t>
      </w:r>
    </w:p>
    <w:sectPr w:rsidR="00B44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739D" w:rsidRDefault="00D3739D" w:rsidP="00254D41">
      <w:pPr>
        <w:spacing w:after="0" w:line="240" w:lineRule="auto"/>
      </w:pPr>
      <w:r>
        <w:separator/>
      </w:r>
    </w:p>
  </w:endnote>
  <w:endnote w:type="continuationSeparator" w:id="0">
    <w:p w:rsidR="00D3739D" w:rsidRDefault="00D3739D" w:rsidP="00254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739D" w:rsidRDefault="00D3739D" w:rsidP="00254D41">
      <w:pPr>
        <w:spacing w:after="0" w:line="240" w:lineRule="auto"/>
      </w:pPr>
      <w:r>
        <w:separator/>
      </w:r>
    </w:p>
  </w:footnote>
  <w:footnote w:type="continuationSeparator" w:id="0">
    <w:p w:rsidR="00D3739D" w:rsidRDefault="00D3739D" w:rsidP="00254D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EE"/>
    <w:rsid w:val="00000D23"/>
    <w:rsid w:val="000942F2"/>
    <w:rsid w:val="000C1D81"/>
    <w:rsid w:val="001813DC"/>
    <w:rsid w:val="00254D41"/>
    <w:rsid w:val="002F33F1"/>
    <w:rsid w:val="006B6217"/>
    <w:rsid w:val="008C0699"/>
    <w:rsid w:val="009854CF"/>
    <w:rsid w:val="00B441EE"/>
    <w:rsid w:val="00C228DE"/>
    <w:rsid w:val="00D3739D"/>
    <w:rsid w:val="00DD3A21"/>
    <w:rsid w:val="00E3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2DA5F-3E96-4751-9A66-0C4436D0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441E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41EE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B441E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4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D41"/>
  </w:style>
  <w:style w:type="paragraph" w:styleId="Footer">
    <w:name w:val="footer"/>
    <w:basedOn w:val="Normal"/>
    <w:link w:val="FooterChar"/>
    <w:uiPriority w:val="99"/>
    <w:unhideWhenUsed/>
    <w:rsid w:val="00254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1-15T18:19:00Z</dcterms:created>
  <dcterms:modified xsi:type="dcterms:W3CDTF">2016-11-15T18:19:00Z</dcterms:modified>
</cp:coreProperties>
</file>